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EF0E0" w14:textId="77777777" w:rsidR="007311DA" w:rsidRPr="009E06B5" w:rsidRDefault="007311DA" w:rsidP="007311DA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9E06B5">
        <w:rPr>
          <w:rFonts w:ascii="Arial" w:hAnsi="Arial" w:cs="Arial"/>
          <w:b/>
          <w:color w:val="000000" w:themeColor="text1"/>
          <w:sz w:val="22"/>
          <w:szCs w:val="22"/>
        </w:rPr>
        <w:t xml:space="preserve">Table S1. Related to Fig 1. </w:t>
      </w:r>
      <w:r w:rsidRPr="009E06B5">
        <w:rPr>
          <w:rFonts w:ascii="Arial" w:hAnsi="Arial" w:cs="Arial"/>
          <w:color w:val="000000" w:themeColor="text1"/>
          <w:sz w:val="22"/>
          <w:szCs w:val="22"/>
        </w:rPr>
        <w:t xml:space="preserve">Relative frequencies of </w:t>
      </w:r>
      <w:proofErr w:type="spellStart"/>
      <w:r w:rsidRPr="009E06B5">
        <w:rPr>
          <w:rFonts w:ascii="Arial" w:hAnsi="Arial" w:cs="Arial"/>
          <w:color w:val="000000" w:themeColor="text1"/>
          <w:sz w:val="22"/>
          <w:szCs w:val="22"/>
        </w:rPr>
        <w:t>ChAT-eGFP</w:t>
      </w:r>
      <w:proofErr w:type="spellEnd"/>
      <w:r w:rsidRPr="009E06B5">
        <w:rPr>
          <w:rFonts w:ascii="Arial" w:hAnsi="Arial" w:cs="Arial"/>
          <w:color w:val="000000" w:themeColor="text1"/>
          <w:sz w:val="22"/>
          <w:szCs w:val="22"/>
          <w:vertAlign w:val="superscript"/>
        </w:rPr>
        <w:t>+</w:t>
      </w:r>
      <w:r w:rsidRPr="009E06B5">
        <w:rPr>
          <w:rFonts w:ascii="Arial" w:hAnsi="Arial" w:cs="Arial"/>
          <w:color w:val="000000" w:themeColor="text1"/>
          <w:sz w:val="22"/>
          <w:szCs w:val="22"/>
        </w:rPr>
        <w:t xml:space="preserve"> hepatic non-parenchymal cell types.</w:t>
      </w:r>
    </w:p>
    <w:p w14:paraId="66BBA913" w14:textId="77777777" w:rsidR="007311DA" w:rsidRPr="009E06B5" w:rsidRDefault="007311DA" w:rsidP="007311DA">
      <w:pPr>
        <w:jc w:val="both"/>
        <w:rPr>
          <w:rFonts w:ascii="Arial" w:hAnsi="Arial" w:cs="Arial"/>
          <w:color w:val="000000" w:themeColor="text1"/>
          <w:szCs w:val="20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2250"/>
        <w:gridCol w:w="3330"/>
        <w:gridCol w:w="1350"/>
      </w:tblGrid>
      <w:tr w:rsidR="007311DA" w:rsidRPr="009E06B5" w14:paraId="074F649E" w14:textId="77777777" w:rsidTr="00400473">
        <w:trPr>
          <w:trHeight w:val="240"/>
        </w:trPr>
        <w:tc>
          <w:tcPr>
            <w:tcW w:w="1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485226BA" w14:textId="77777777" w:rsidR="007311DA" w:rsidRPr="009E06B5" w:rsidRDefault="007311DA" w:rsidP="00400473">
            <w:pPr>
              <w:pStyle w:val="SMHeading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9E06B5">
              <w:rPr>
                <w:rFonts w:ascii="Arial" w:hAnsi="Arial" w:cs="Arial"/>
                <w:bCs w:val="0"/>
                <w:sz w:val="20"/>
                <w:szCs w:val="20"/>
              </w:rPr>
              <w:t>Population gate in Fig S2.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12A48BD5" w14:textId="77777777" w:rsidR="007311DA" w:rsidRPr="009E06B5" w:rsidRDefault="007311DA" w:rsidP="00400473">
            <w:pPr>
              <w:pStyle w:val="SMHeading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9E06B5">
              <w:rPr>
                <w:rFonts w:ascii="Arial" w:hAnsi="Arial" w:cs="Arial"/>
                <w:bCs w:val="0"/>
                <w:sz w:val="20"/>
                <w:szCs w:val="20"/>
              </w:rPr>
              <w:t>Cell type*</w:t>
            </w:r>
          </w:p>
        </w:tc>
        <w:tc>
          <w:tcPr>
            <w:tcW w:w="33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4D953130" w14:textId="77777777" w:rsidR="007311DA" w:rsidRPr="009E06B5" w:rsidRDefault="007311DA" w:rsidP="00400473">
            <w:pPr>
              <w:pStyle w:val="SMHeading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9E06B5">
              <w:rPr>
                <w:rFonts w:ascii="Arial" w:hAnsi="Arial" w:cs="Arial"/>
                <w:bCs w:val="0"/>
                <w:sz w:val="20"/>
                <w:szCs w:val="20"/>
              </w:rPr>
              <w:t>Flow cytometry marker identification scheme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6F8CCADD" w14:textId="77777777" w:rsidR="007311DA" w:rsidRPr="009E06B5" w:rsidRDefault="007311DA" w:rsidP="00400473">
            <w:pPr>
              <w:pStyle w:val="SMHeading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9E06B5">
              <w:rPr>
                <w:rFonts w:ascii="Arial" w:hAnsi="Arial" w:cs="Arial"/>
                <w:bCs w:val="0"/>
                <w:sz w:val="20"/>
                <w:szCs w:val="20"/>
              </w:rPr>
              <w:t xml:space="preserve">Frequency </w:t>
            </w:r>
            <w:r w:rsidRPr="009E06B5">
              <w:rPr>
                <w:rFonts w:ascii="Arial" w:hAnsi="Arial" w:cs="Arial"/>
                <w:bCs w:val="0"/>
                <w:sz w:val="20"/>
                <w:szCs w:val="20"/>
              </w:rPr>
              <w:br/>
              <w:t>± SEM (%)</w:t>
            </w:r>
          </w:p>
        </w:tc>
      </w:tr>
      <w:tr w:rsidR="007311DA" w:rsidRPr="009E06B5" w14:paraId="684F52E6" w14:textId="77777777" w:rsidTr="00400473">
        <w:trPr>
          <w:trHeight w:val="125"/>
        </w:trPr>
        <w:tc>
          <w:tcPr>
            <w:tcW w:w="17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D3BD45" w14:textId="77777777" w:rsidR="007311DA" w:rsidRPr="009E06B5" w:rsidRDefault="007311DA" w:rsidP="00400473">
            <w:pPr>
              <w:pStyle w:val="SMHead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10B890" w14:textId="77777777" w:rsidR="007311DA" w:rsidRPr="009E06B5" w:rsidRDefault="007311DA" w:rsidP="00400473">
            <w:pPr>
              <w:pStyle w:val="SMHeading"/>
              <w:jc w:val="both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9E06B5">
              <w:rPr>
                <w:rFonts w:ascii="Arial" w:hAnsi="Arial" w:cs="Arial"/>
                <w:bCs w:val="0"/>
                <w:sz w:val="20"/>
                <w:szCs w:val="20"/>
              </w:rPr>
              <w:t>CD45</w:t>
            </w:r>
            <w:r w:rsidRPr="009E06B5">
              <w:rPr>
                <w:rFonts w:ascii="Arial" w:hAnsi="Arial" w:cs="Arial"/>
                <w:bCs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33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854480" w14:textId="77777777" w:rsidR="007311DA" w:rsidRPr="009E06B5" w:rsidRDefault="007311DA" w:rsidP="00400473">
            <w:pPr>
              <w:pStyle w:val="SMHead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D45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A1DAAE" w14:textId="77777777" w:rsidR="007311DA" w:rsidRPr="009E06B5" w:rsidRDefault="007311DA" w:rsidP="00400473">
            <w:pPr>
              <w:pStyle w:val="SMHead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.4 ± 0.22</w:t>
            </w:r>
          </w:p>
        </w:tc>
      </w:tr>
      <w:tr w:rsidR="007311DA" w:rsidRPr="009E06B5" w14:paraId="2C4CF2AB" w14:textId="77777777" w:rsidTr="00400473">
        <w:trPr>
          <w:trHeight w:val="70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12" w:space="0" w:color="FFFFFF" w:themeColor="background1"/>
              <w:right w:val="nil"/>
            </w:tcBorders>
            <w:vAlign w:val="center"/>
          </w:tcPr>
          <w:p w14:paraId="462C2DFA" w14:textId="77777777" w:rsidR="007311DA" w:rsidRPr="009E06B5" w:rsidRDefault="007311DA" w:rsidP="00400473">
            <w:pPr>
              <w:pStyle w:val="SMHead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27ECA34B" w14:textId="77777777" w:rsidR="007311DA" w:rsidRPr="009E06B5" w:rsidRDefault="007311DA" w:rsidP="00400473">
            <w:pPr>
              <w:pStyle w:val="SMHeading"/>
              <w:jc w:val="both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9E06B5">
              <w:rPr>
                <w:rFonts w:ascii="Arial" w:hAnsi="Arial" w:cs="Arial"/>
                <w:bCs w:val="0"/>
                <w:sz w:val="20"/>
                <w:szCs w:val="20"/>
              </w:rPr>
              <w:t>CD45</w:t>
            </w:r>
            <w:r w:rsidRPr="009E06B5">
              <w:rPr>
                <w:rFonts w:ascii="Arial" w:hAnsi="Arial" w:cs="Arial"/>
                <w:bCs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12" w:space="0" w:color="FFFFFF" w:themeColor="background1"/>
              <w:right w:val="nil"/>
            </w:tcBorders>
            <w:vAlign w:val="center"/>
          </w:tcPr>
          <w:p w14:paraId="3C41350F" w14:textId="77777777" w:rsidR="007311DA" w:rsidRPr="009E06B5" w:rsidRDefault="007311DA" w:rsidP="00400473">
            <w:pPr>
              <w:pStyle w:val="SMHead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FFFFFF" w:themeColor="background1"/>
              <w:right w:val="nil"/>
            </w:tcBorders>
            <w:vAlign w:val="center"/>
          </w:tcPr>
          <w:p w14:paraId="2C9D5EDC" w14:textId="77777777" w:rsidR="007311DA" w:rsidRPr="009E06B5" w:rsidRDefault="007311DA" w:rsidP="00400473">
            <w:pPr>
              <w:pStyle w:val="SMHead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</w:tr>
      <w:tr w:rsidR="007311DA" w:rsidRPr="009E06B5" w14:paraId="14F0C2E6" w14:textId="77777777" w:rsidTr="00400473">
        <w:trPr>
          <w:trHeight w:val="70"/>
        </w:trPr>
        <w:tc>
          <w:tcPr>
            <w:tcW w:w="1710" w:type="dxa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vAlign w:val="center"/>
            <w:hideMark/>
          </w:tcPr>
          <w:p w14:paraId="1F064E4F" w14:textId="77777777" w:rsidR="007311DA" w:rsidRPr="009E06B5" w:rsidRDefault="007311DA" w:rsidP="00400473">
            <w:pPr>
              <w:pStyle w:val="SMHead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i</w:t>
            </w:r>
          </w:p>
        </w:tc>
        <w:tc>
          <w:tcPr>
            <w:tcW w:w="2250" w:type="dxa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vAlign w:val="center"/>
            <w:hideMark/>
          </w:tcPr>
          <w:p w14:paraId="4FF6EB6A" w14:textId="77777777" w:rsidR="007311DA" w:rsidRPr="009E06B5" w:rsidRDefault="007311DA" w:rsidP="00400473">
            <w:pPr>
              <w:pStyle w:val="SMHead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DMs</w:t>
            </w:r>
          </w:p>
        </w:tc>
        <w:tc>
          <w:tcPr>
            <w:tcW w:w="3330" w:type="dxa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vAlign w:val="center"/>
            <w:hideMark/>
          </w:tcPr>
          <w:p w14:paraId="4EB21C9F" w14:textId="77777777" w:rsidR="007311DA" w:rsidRPr="009E06B5" w:rsidRDefault="007311DA" w:rsidP="00400473">
            <w:pPr>
              <w:pStyle w:val="SMHead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</w:pP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D45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+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CD11b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hi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F4/80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lo</w:t>
            </w:r>
          </w:p>
        </w:tc>
        <w:tc>
          <w:tcPr>
            <w:tcW w:w="1350" w:type="dxa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vAlign w:val="center"/>
            <w:hideMark/>
          </w:tcPr>
          <w:p w14:paraId="2200D4CF" w14:textId="77777777" w:rsidR="007311DA" w:rsidRPr="009E06B5" w:rsidRDefault="007311DA" w:rsidP="00400473">
            <w:pPr>
              <w:pStyle w:val="SMHead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6.2 ± 1.14</w:t>
            </w:r>
          </w:p>
        </w:tc>
      </w:tr>
      <w:tr w:rsidR="007311DA" w:rsidRPr="009E06B5" w14:paraId="2E875E67" w14:textId="77777777" w:rsidTr="00400473">
        <w:trPr>
          <w:trHeight w:val="107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19FC8" w14:textId="77777777" w:rsidR="007311DA" w:rsidRPr="009E06B5" w:rsidRDefault="007311DA" w:rsidP="00400473">
            <w:pPr>
              <w:pStyle w:val="SMHead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i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BBEA1" w14:textId="77777777" w:rsidR="007311DA" w:rsidRPr="009E06B5" w:rsidRDefault="007311DA" w:rsidP="00400473">
            <w:pPr>
              <w:pStyle w:val="SMHead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C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D13D0" w14:textId="77777777" w:rsidR="007311DA" w:rsidRPr="009E06B5" w:rsidRDefault="007311DA" w:rsidP="00400473">
            <w:pPr>
              <w:pStyle w:val="SMHead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D45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+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CD11b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lo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F4/80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h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DC690" w14:textId="77777777" w:rsidR="007311DA" w:rsidRPr="009E06B5" w:rsidRDefault="007311DA" w:rsidP="00400473">
            <w:pPr>
              <w:pStyle w:val="SMHead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9.5 ± 1.29</w:t>
            </w:r>
          </w:p>
        </w:tc>
      </w:tr>
      <w:tr w:rsidR="007311DA" w:rsidRPr="009E06B5" w14:paraId="50B90696" w14:textId="77777777" w:rsidTr="00400473">
        <w:trPr>
          <w:trHeight w:val="50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D68F7" w14:textId="77777777" w:rsidR="007311DA" w:rsidRPr="009E06B5" w:rsidRDefault="007311DA" w:rsidP="00400473">
            <w:pPr>
              <w:pStyle w:val="SMHead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v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09383" w14:textId="77777777" w:rsidR="007311DA" w:rsidRPr="009E06B5" w:rsidRDefault="007311DA" w:rsidP="00400473">
            <w:pPr>
              <w:pStyle w:val="SMHead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γδ</w:t>
            </w:r>
            <w:proofErr w:type="spellEnd"/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T cell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7E2E0" w14:textId="77777777" w:rsidR="007311DA" w:rsidRPr="009E06B5" w:rsidRDefault="007311DA" w:rsidP="00400473">
            <w:pPr>
              <w:pStyle w:val="SMHead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D45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+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CD11b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-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F4/80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-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CD3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+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CD19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-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TCRαβ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-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CRγδ</w:t>
            </w:r>
            <w:proofErr w:type="spellEnd"/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7A6DC" w14:textId="77777777" w:rsidR="007311DA" w:rsidRPr="009E06B5" w:rsidRDefault="007311DA" w:rsidP="00400473">
            <w:pPr>
              <w:pStyle w:val="SMHead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.3 ± 1.34</w:t>
            </w:r>
          </w:p>
        </w:tc>
      </w:tr>
      <w:tr w:rsidR="007311DA" w:rsidRPr="009E06B5" w14:paraId="1F63BFF8" w14:textId="77777777" w:rsidTr="00400473">
        <w:trPr>
          <w:trHeight w:val="4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E78F7" w14:textId="77777777" w:rsidR="007311DA" w:rsidRPr="009E06B5" w:rsidRDefault="007311DA" w:rsidP="00400473">
            <w:pPr>
              <w:pStyle w:val="SMHead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v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378B8" w14:textId="77777777" w:rsidR="007311DA" w:rsidRPr="009E06B5" w:rsidRDefault="007311DA" w:rsidP="00400473">
            <w:pPr>
              <w:pStyle w:val="SMHead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D8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+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αβ T cell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AEE48" w14:textId="77777777" w:rsidR="007311DA" w:rsidRPr="009E06B5" w:rsidRDefault="007311DA" w:rsidP="00400473">
            <w:pPr>
              <w:pStyle w:val="SMHead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D45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+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CD11b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-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F4/80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-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CD3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+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CD19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-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TCRαβ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+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CRγδ</w:t>
            </w:r>
            <w:proofErr w:type="spellEnd"/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-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CD8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+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CD4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405E9" w14:textId="77777777" w:rsidR="007311DA" w:rsidRPr="009E06B5" w:rsidRDefault="007311DA" w:rsidP="00400473">
            <w:pPr>
              <w:pStyle w:val="SMHead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.1 ± 0.22</w:t>
            </w:r>
          </w:p>
        </w:tc>
      </w:tr>
      <w:tr w:rsidR="007311DA" w:rsidRPr="009E06B5" w14:paraId="7F1A98C0" w14:textId="77777777" w:rsidTr="00400473">
        <w:trPr>
          <w:trHeight w:val="4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85E64" w14:textId="77777777" w:rsidR="007311DA" w:rsidRPr="009E06B5" w:rsidRDefault="007311DA" w:rsidP="00400473">
            <w:pPr>
              <w:pStyle w:val="SMHead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v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9FF3E" w14:textId="77777777" w:rsidR="007311DA" w:rsidRPr="009E06B5" w:rsidRDefault="007311DA" w:rsidP="00400473">
            <w:pPr>
              <w:pStyle w:val="SMHead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D4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+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αβ T cell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1A9FE" w14:textId="77777777" w:rsidR="007311DA" w:rsidRPr="009E06B5" w:rsidRDefault="007311DA" w:rsidP="00400473">
            <w:pPr>
              <w:pStyle w:val="SMHead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D45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+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CD11b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-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F4/80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-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CD3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+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CD19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-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TCRαβ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+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CRγδ</w:t>
            </w:r>
            <w:proofErr w:type="spellEnd"/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 xml:space="preserve">- 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D8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-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CD4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33F28" w14:textId="77777777" w:rsidR="007311DA" w:rsidRPr="009E06B5" w:rsidRDefault="007311DA" w:rsidP="00400473">
            <w:pPr>
              <w:pStyle w:val="SMHead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7.7 ± 1.91</w:t>
            </w:r>
          </w:p>
        </w:tc>
      </w:tr>
      <w:tr w:rsidR="007311DA" w:rsidRPr="009E06B5" w14:paraId="7BBA882E" w14:textId="77777777" w:rsidTr="00400473">
        <w:trPr>
          <w:trHeight w:val="4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2F8EF" w14:textId="77777777" w:rsidR="007311DA" w:rsidRPr="009E06B5" w:rsidRDefault="007311DA" w:rsidP="00400473">
            <w:pPr>
              <w:pStyle w:val="SMHead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vi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4B3FB" w14:textId="77777777" w:rsidR="007311DA" w:rsidRPr="009E06B5" w:rsidRDefault="007311DA" w:rsidP="00400473">
            <w:pPr>
              <w:pStyle w:val="SMHead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D4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-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CD8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 xml:space="preserve">- 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DN) αβ T cell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95EC8" w14:textId="77777777" w:rsidR="007311DA" w:rsidRPr="009E06B5" w:rsidRDefault="007311DA" w:rsidP="00400473">
            <w:pPr>
              <w:pStyle w:val="SMHead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D45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+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CD11b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-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F4/80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-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CD3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+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CD19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-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TCRαβ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+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CRγδ</w:t>
            </w:r>
            <w:proofErr w:type="spellEnd"/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-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CD8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-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CD4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5D3C9" w14:textId="77777777" w:rsidR="007311DA" w:rsidRPr="009E06B5" w:rsidRDefault="007311DA" w:rsidP="00400473">
            <w:pPr>
              <w:pStyle w:val="SMHead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.1 ± 0.65</w:t>
            </w:r>
          </w:p>
        </w:tc>
      </w:tr>
      <w:tr w:rsidR="007311DA" w:rsidRPr="009E06B5" w14:paraId="1BD4ED3E" w14:textId="77777777" w:rsidTr="00400473">
        <w:trPr>
          <w:trHeight w:val="377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73576" w14:textId="77777777" w:rsidR="007311DA" w:rsidRPr="009E06B5" w:rsidRDefault="007311DA" w:rsidP="00400473">
            <w:pPr>
              <w:pStyle w:val="SMHead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vii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AC729" w14:textId="77777777" w:rsidR="007311DA" w:rsidRPr="009E06B5" w:rsidRDefault="007311DA" w:rsidP="00400473">
            <w:pPr>
              <w:pStyle w:val="SMHead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220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+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B cell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73AD4" w14:textId="77777777" w:rsidR="007311DA" w:rsidRPr="009E06B5" w:rsidRDefault="007311DA" w:rsidP="00400473">
            <w:pPr>
              <w:pStyle w:val="SMHead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D45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+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CD11b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-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F4/80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-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CD3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-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CD19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+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B220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87CB5" w14:textId="77777777" w:rsidR="007311DA" w:rsidRPr="009E06B5" w:rsidRDefault="007311DA" w:rsidP="00400473">
            <w:pPr>
              <w:pStyle w:val="SMHead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9.7 ± 1.53</w:t>
            </w:r>
          </w:p>
        </w:tc>
      </w:tr>
      <w:tr w:rsidR="007311DA" w:rsidRPr="009E06B5" w14:paraId="0D2AD222" w14:textId="77777777" w:rsidTr="00400473">
        <w:trPr>
          <w:trHeight w:val="143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9E33EC" w14:textId="77777777" w:rsidR="007311DA" w:rsidRPr="009E06B5" w:rsidRDefault="007311DA" w:rsidP="00400473">
            <w:pPr>
              <w:pStyle w:val="SMHead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x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3ABAC1" w14:textId="77777777" w:rsidR="007311DA" w:rsidRPr="009E06B5" w:rsidRDefault="007311DA" w:rsidP="00400473">
            <w:pPr>
              <w:pStyle w:val="SMHead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220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-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B cells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1B45AB" w14:textId="77777777" w:rsidR="007311DA" w:rsidRPr="009E06B5" w:rsidRDefault="007311DA" w:rsidP="00400473">
            <w:pPr>
              <w:pStyle w:val="SMHead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D45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+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CD11b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-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F4/80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-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CD3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-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CD19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+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B220</w:t>
            </w: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4C9CDE" w14:textId="77777777" w:rsidR="007311DA" w:rsidRPr="009E06B5" w:rsidRDefault="007311DA" w:rsidP="00400473">
            <w:pPr>
              <w:pStyle w:val="SMHead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4.0 ± 4.46</w:t>
            </w:r>
          </w:p>
        </w:tc>
      </w:tr>
      <w:tr w:rsidR="007311DA" w:rsidRPr="009E06B5" w14:paraId="3161DF2F" w14:textId="77777777" w:rsidTr="00400473">
        <w:trPr>
          <w:trHeight w:val="70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ECC21E4" w14:textId="77777777" w:rsidR="007311DA" w:rsidRPr="009E06B5" w:rsidRDefault="007311DA" w:rsidP="00400473">
            <w:pPr>
              <w:pStyle w:val="SMHead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83D02DE" w14:textId="77777777" w:rsidR="007311DA" w:rsidRPr="009E06B5" w:rsidRDefault="007311DA" w:rsidP="00400473">
            <w:pPr>
              <w:pStyle w:val="SMHeading"/>
              <w:jc w:val="both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9E06B5">
              <w:rPr>
                <w:rFonts w:ascii="Arial" w:hAnsi="Arial" w:cs="Arial"/>
                <w:bCs w:val="0"/>
                <w:sz w:val="20"/>
                <w:szCs w:val="20"/>
              </w:rPr>
              <w:t>Other CD45</w:t>
            </w:r>
            <w:r w:rsidRPr="009E06B5">
              <w:rPr>
                <w:rFonts w:ascii="Arial" w:hAnsi="Arial" w:cs="Arial"/>
                <w:bCs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7A3CCBA" w14:textId="77777777" w:rsidR="007311DA" w:rsidRPr="009E06B5" w:rsidRDefault="007311DA" w:rsidP="00400473">
            <w:pPr>
              <w:pStyle w:val="SMHead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1F1B964" w14:textId="77777777" w:rsidR="007311DA" w:rsidRPr="009E06B5" w:rsidRDefault="007311DA" w:rsidP="00400473">
            <w:pPr>
              <w:pStyle w:val="SMHead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E06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.0 ± 2.66</w:t>
            </w:r>
          </w:p>
        </w:tc>
      </w:tr>
    </w:tbl>
    <w:p w14:paraId="12BBEE36" w14:textId="77777777" w:rsidR="007311DA" w:rsidRPr="009E06B5" w:rsidRDefault="007311DA" w:rsidP="007311DA">
      <w:pPr>
        <w:jc w:val="both"/>
        <w:rPr>
          <w:rFonts w:ascii="Arial" w:hAnsi="Arial" w:cs="Arial"/>
          <w:color w:val="000000" w:themeColor="text1"/>
          <w:szCs w:val="20"/>
        </w:rPr>
      </w:pPr>
    </w:p>
    <w:p w14:paraId="4EAE59D2" w14:textId="77777777" w:rsidR="007311DA" w:rsidRPr="009E06B5" w:rsidRDefault="007311DA" w:rsidP="007311DA">
      <w:pPr>
        <w:jc w:val="both"/>
        <w:rPr>
          <w:rFonts w:ascii="Arial" w:hAnsi="Arial" w:cs="Arial"/>
          <w:b/>
          <w:color w:val="000000" w:themeColor="text1"/>
          <w:szCs w:val="20"/>
        </w:rPr>
      </w:pPr>
      <w:r w:rsidRPr="009E06B5">
        <w:rPr>
          <w:rFonts w:ascii="Arial" w:hAnsi="Arial" w:cs="Arial"/>
          <w:color w:val="212121"/>
          <w:szCs w:val="20"/>
        </w:rPr>
        <w:t xml:space="preserve">*No significant presence of </w:t>
      </w:r>
      <w:proofErr w:type="spellStart"/>
      <w:r w:rsidRPr="009E06B5">
        <w:rPr>
          <w:rFonts w:ascii="Arial" w:hAnsi="Arial" w:cs="Arial"/>
          <w:color w:val="212121"/>
          <w:szCs w:val="20"/>
        </w:rPr>
        <w:t>ChAT-eGFP</w:t>
      </w:r>
      <w:proofErr w:type="spellEnd"/>
      <w:r w:rsidRPr="009E06B5">
        <w:rPr>
          <w:rFonts w:ascii="Arial" w:hAnsi="Arial" w:cs="Arial"/>
          <w:color w:val="212121"/>
          <w:szCs w:val="20"/>
          <w:vertAlign w:val="superscript"/>
        </w:rPr>
        <w:t>+</w:t>
      </w:r>
      <w:r w:rsidRPr="009E06B5">
        <w:rPr>
          <w:rFonts w:ascii="Arial" w:hAnsi="Arial" w:cs="Arial"/>
          <w:color w:val="212121"/>
          <w:szCs w:val="20"/>
        </w:rPr>
        <w:t xml:space="preserve"> neutrophils (CD45</w:t>
      </w:r>
      <w:r w:rsidRPr="009E06B5">
        <w:rPr>
          <w:rFonts w:ascii="Arial" w:hAnsi="Arial" w:cs="Arial"/>
          <w:color w:val="212121"/>
          <w:szCs w:val="20"/>
          <w:vertAlign w:val="superscript"/>
        </w:rPr>
        <w:t>+</w:t>
      </w:r>
      <w:r w:rsidRPr="009E06B5">
        <w:rPr>
          <w:rFonts w:ascii="Arial" w:hAnsi="Arial" w:cs="Arial"/>
          <w:color w:val="212121"/>
          <w:szCs w:val="20"/>
        </w:rPr>
        <w:t xml:space="preserve"> CD11b</w:t>
      </w:r>
      <w:r w:rsidRPr="009E06B5">
        <w:rPr>
          <w:rFonts w:ascii="Arial" w:hAnsi="Arial" w:cs="Arial"/>
          <w:color w:val="212121"/>
          <w:szCs w:val="20"/>
          <w:vertAlign w:val="superscript"/>
        </w:rPr>
        <w:t>+</w:t>
      </w:r>
      <w:r w:rsidRPr="009E06B5">
        <w:rPr>
          <w:rFonts w:ascii="Arial" w:hAnsi="Arial" w:cs="Arial"/>
          <w:color w:val="212121"/>
          <w:szCs w:val="20"/>
        </w:rPr>
        <w:t xml:space="preserve"> Ly6G</w:t>
      </w:r>
      <w:r w:rsidRPr="009E06B5">
        <w:rPr>
          <w:rFonts w:ascii="Arial" w:hAnsi="Arial" w:cs="Arial"/>
          <w:color w:val="212121"/>
          <w:szCs w:val="20"/>
          <w:vertAlign w:val="superscript"/>
        </w:rPr>
        <w:t>+</w:t>
      </w:r>
      <w:r w:rsidRPr="009E06B5">
        <w:rPr>
          <w:rFonts w:ascii="Arial" w:hAnsi="Arial" w:cs="Arial"/>
          <w:color w:val="212121"/>
          <w:szCs w:val="20"/>
        </w:rPr>
        <w:t>) was detected in the liver.</w:t>
      </w:r>
    </w:p>
    <w:p w14:paraId="11B89CB7" w14:textId="77777777" w:rsidR="007311DA" w:rsidRPr="009E06B5" w:rsidRDefault="007311DA" w:rsidP="007311DA">
      <w:pPr>
        <w:spacing w:line="360" w:lineRule="auto"/>
        <w:jc w:val="both"/>
        <w:rPr>
          <w:rFonts w:ascii="Arial" w:hAnsi="Arial" w:cs="Arial"/>
          <w:b/>
          <w:color w:val="000000" w:themeColor="text1"/>
          <w:szCs w:val="20"/>
        </w:rPr>
      </w:pPr>
    </w:p>
    <w:p w14:paraId="7260E0A2" w14:textId="77777777" w:rsidR="007311DA" w:rsidRPr="009E06B5" w:rsidRDefault="007311DA" w:rsidP="007311DA">
      <w:pPr>
        <w:spacing w:line="360" w:lineRule="auto"/>
        <w:jc w:val="both"/>
        <w:rPr>
          <w:rFonts w:ascii="Arial" w:hAnsi="Arial" w:cs="Arial"/>
          <w:b/>
          <w:color w:val="000000" w:themeColor="text1"/>
          <w:szCs w:val="20"/>
        </w:rPr>
      </w:pPr>
    </w:p>
    <w:p w14:paraId="0996A3FC" w14:textId="77777777" w:rsidR="007311DA" w:rsidRPr="009E06B5" w:rsidRDefault="007311DA" w:rsidP="007311DA">
      <w:pPr>
        <w:spacing w:line="360" w:lineRule="auto"/>
        <w:jc w:val="both"/>
        <w:rPr>
          <w:rFonts w:ascii="Arial" w:hAnsi="Arial" w:cs="Arial"/>
          <w:b/>
          <w:color w:val="000000" w:themeColor="text1"/>
          <w:szCs w:val="20"/>
        </w:rPr>
      </w:pPr>
    </w:p>
    <w:p w14:paraId="731DBB0F" w14:textId="77777777" w:rsidR="007311DA" w:rsidRPr="009E06B5" w:rsidRDefault="007311DA" w:rsidP="007311DA">
      <w:pPr>
        <w:spacing w:line="360" w:lineRule="auto"/>
        <w:jc w:val="both"/>
        <w:rPr>
          <w:rFonts w:ascii="Arial" w:hAnsi="Arial" w:cs="Arial"/>
          <w:b/>
          <w:color w:val="000000" w:themeColor="text1"/>
          <w:szCs w:val="20"/>
        </w:rPr>
      </w:pPr>
    </w:p>
    <w:p w14:paraId="569E1759" w14:textId="77777777" w:rsidR="007311DA" w:rsidRPr="009E06B5" w:rsidRDefault="007311DA" w:rsidP="007311DA">
      <w:pPr>
        <w:spacing w:line="360" w:lineRule="auto"/>
        <w:jc w:val="both"/>
        <w:rPr>
          <w:rFonts w:ascii="Arial" w:hAnsi="Arial" w:cs="Arial"/>
          <w:b/>
          <w:color w:val="000000" w:themeColor="text1"/>
          <w:szCs w:val="20"/>
        </w:rPr>
      </w:pPr>
    </w:p>
    <w:p w14:paraId="09F29690" w14:textId="77777777" w:rsidR="007311DA" w:rsidRPr="009E06B5" w:rsidRDefault="007311DA" w:rsidP="007311DA">
      <w:pPr>
        <w:spacing w:line="360" w:lineRule="auto"/>
        <w:jc w:val="both"/>
        <w:rPr>
          <w:rFonts w:ascii="Arial" w:hAnsi="Arial" w:cs="Arial"/>
          <w:b/>
          <w:color w:val="000000" w:themeColor="text1"/>
          <w:szCs w:val="20"/>
        </w:rPr>
      </w:pPr>
    </w:p>
    <w:p w14:paraId="3A86D500" w14:textId="77777777" w:rsidR="007311DA" w:rsidRPr="009E06B5" w:rsidRDefault="007311DA" w:rsidP="007311DA">
      <w:pPr>
        <w:spacing w:line="360" w:lineRule="auto"/>
        <w:jc w:val="both"/>
        <w:rPr>
          <w:rFonts w:ascii="Arial" w:hAnsi="Arial" w:cs="Arial"/>
          <w:b/>
          <w:color w:val="000000" w:themeColor="text1"/>
          <w:szCs w:val="20"/>
        </w:rPr>
      </w:pPr>
    </w:p>
    <w:p w14:paraId="61A62DCD" w14:textId="77777777" w:rsidR="007311DA" w:rsidRPr="009E06B5" w:rsidRDefault="007311DA" w:rsidP="007311DA">
      <w:pPr>
        <w:spacing w:line="360" w:lineRule="auto"/>
        <w:jc w:val="both"/>
        <w:rPr>
          <w:rFonts w:ascii="Arial" w:hAnsi="Arial" w:cs="Arial"/>
          <w:b/>
          <w:color w:val="000000" w:themeColor="text1"/>
          <w:szCs w:val="20"/>
        </w:rPr>
      </w:pPr>
    </w:p>
    <w:p w14:paraId="3F37F248" w14:textId="77777777" w:rsidR="007311DA" w:rsidRPr="009E06B5" w:rsidRDefault="007311DA" w:rsidP="007311DA">
      <w:pPr>
        <w:spacing w:line="360" w:lineRule="auto"/>
        <w:jc w:val="both"/>
        <w:rPr>
          <w:rFonts w:ascii="Arial" w:hAnsi="Arial" w:cs="Arial"/>
          <w:b/>
          <w:color w:val="000000" w:themeColor="text1"/>
          <w:szCs w:val="20"/>
        </w:rPr>
      </w:pPr>
    </w:p>
    <w:p w14:paraId="342D24B9" w14:textId="77777777" w:rsidR="00455D6B" w:rsidRDefault="00455D6B"/>
    <w:sectPr w:rsidR="00455D6B" w:rsidSect="00BF19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1DA"/>
    <w:rsid w:val="000776AA"/>
    <w:rsid w:val="000868F7"/>
    <w:rsid w:val="00112056"/>
    <w:rsid w:val="0021081F"/>
    <w:rsid w:val="002321DC"/>
    <w:rsid w:val="002A6DAA"/>
    <w:rsid w:val="003146C3"/>
    <w:rsid w:val="0034195D"/>
    <w:rsid w:val="004033E9"/>
    <w:rsid w:val="0041220A"/>
    <w:rsid w:val="00455D6B"/>
    <w:rsid w:val="004975B8"/>
    <w:rsid w:val="004A02CC"/>
    <w:rsid w:val="004E2824"/>
    <w:rsid w:val="00515985"/>
    <w:rsid w:val="005F2B63"/>
    <w:rsid w:val="00653AB7"/>
    <w:rsid w:val="00691706"/>
    <w:rsid w:val="006D5DA8"/>
    <w:rsid w:val="006F3152"/>
    <w:rsid w:val="007311DA"/>
    <w:rsid w:val="007B13A1"/>
    <w:rsid w:val="007E7F1E"/>
    <w:rsid w:val="007F6BAB"/>
    <w:rsid w:val="00847EA7"/>
    <w:rsid w:val="00870279"/>
    <w:rsid w:val="009263B2"/>
    <w:rsid w:val="009337F9"/>
    <w:rsid w:val="009847EF"/>
    <w:rsid w:val="00993DD8"/>
    <w:rsid w:val="00A41B2F"/>
    <w:rsid w:val="00AA51CC"/>
    <w:rsid w:val="00AB5BF6"/>
    <w:rsid w:val="00AC3650"/>
    <w:rsid w:val="00AD3A70"/>
    <w:rsid w:val="00AE291D"/>
    <w:rsid w:val="00B45486"/>
    <w:rsid w:val="00B714D5"/>
    <w:rsid w:val="00BF1906"/>
    <w:rsid w:val="00C07954"/>
    <w:rsid w:val="00C369BE"/>
    <w:rsid w:val="00C473E2"/>
    <w:rsid w:val="00C47A22"/>
    <w:rsid w:val="00C57036"/>
    <w:rsid w:val="00D575CA"/>
    <w:rsid w:val="00D809B4"/>
    <w:rsid w:val="00D91D34"/>
    <w:rsid w:val="00DA3AB0"/>
    <w:rsid w:val="00DD0DCD"/>
    <w:rsid w:val="00DD1AE4"/>
    <w:rsid w:val="00E041DF"/>
    <w:rsid w:val="00E17A8B"/>
    <w:rsid w:val="00E27A67"/>
    <w:rsid w:val="00ED63F1"/>
    <w:rsid w:val="00F06673"/>
    <w:rsid w:val="00F44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CBAD49"/>
  <w15:chartTrackingRefBased/>
  <w15:docId w15:val="{4FA36083-98CE-CA40-97F0-AF9EE31B0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1DA"/>
    <w:pPr>
      <w:spacing w:after="0" w:line="240" w:lineRule="auto"/>
    </w:pPr>
    <w:rPr>
      <w:rFonts w:eastAsia="Times New Roman" w:cs="Times New Roman"/>
      <w:kern w:val="0"/>
      <w:sz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11D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7311DA"/>
    <w:pPr>
      <w:keepLines w:val="0"/>
      <w:spacing w:after="60"/>
    </w:pPr>
    <w:rPr>
      <w:rFonts w:asciiTheme="minorHAnsi" w:eastAsia="Batang" w:hAnsiTheme="minorHAnsi" w:cs="Times New Roman"/>
      <w:b/>
      <w:bCs/>
      <w:color w:val="auto"/>
      <w:kern w:val="32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7311DA"/>
    <w:pPr>
      <w:spacing w:after="0" w:line="240" w:lineRule="auto"/>
    </w:pPr>
    <w:rPr>
      <w:rFonts w:ascii="Times" w:eastAsia="Batang" w:hAnsi="Times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311DA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, Heejin</dc:creator>
  <cp:keywords/>
  <dc:description/>
  <cp:lastModifiedBy>Jun, Heejin</cp:lastModifiedBy>
  <cp:revision>1</cp:revision>
  <dcterms:created xsi:type="dcterms:W3CDTF">2024-06-20T15:24:00Z</dcterms:created>
  <dcterms:modified xsi:type="dcterms:W3CDTF">2024-06-20T15:25:00Z</dcterms:modified>
</cp:coreProperties>
</file>